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50"/>
        <w:gridCol w:w="1364"/>
        <w:gridCol w:w="1102"/>
        <w:gridCol w:w="781"/>
        <w:gridCol w:w="215"/>
      </w:tblGrid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upplementary Table S2. Information of antibodies.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Name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Company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Catalogue No.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pplication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Diluted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ixable Viability Dye, eFluor780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65-0865-18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45, BV5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Legen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36852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†</w:t>
            </w:r>
          </w:p>
        </w:tc>
        <w:tc>
          <w:tcPr>
            <w:tcW w:w="781" w:type="dxa"/>
            <w:tcBorders/>
          </w:tcPr>
          <w:p>
            <w:pPr>
              <w:pStyle w:val="Normal"/>
              <w:tabs>
                <w:tab w:val="clear" w:pos="420"/>
                <w:tab w:val="left" w:pos="463" w:leader="none"/>
              </w:tabs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68, AF647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Legend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333820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3, BUV3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D Bioscienc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40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4, AF700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-0049-4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8, PerCP-Cy5.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45-0088-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279, BV421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D Biosciences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4323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274, P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2-5983-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25, PE-Cy7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25-0259-4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127, BV7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D Bioscienc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31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/mouse Granzyme B, FITC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Legend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15403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 xml:space="preserve">Rabbit anti-human Granzyme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cam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20858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*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5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/mouse Baf180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cam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243876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/mouse/rat CD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ss antibodi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s-1035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 CD163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1315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 IFNγ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ss antibodi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s-0388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  <w:highlight w:val="yellow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/mouse CTLA4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ss antibodies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s-1179R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/mouse/rat Ki6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1149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3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Rabbit anti-human CD8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3068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 CD6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131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FOXP3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cam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20034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20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6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PD1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cam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b52587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5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PDL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41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4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3064-1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3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2169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Rabbit anti-humanα-SMA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Servicebio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GB111364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IHC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†</w:t>
            </w:r>
            <w:r>
              <w:rPr>
                <w:rFonts w:cs="Cambria" w:ascii="Cambria" w:hAnsi="Cambria"/>
                <w:sz w:val="18"/>
                <w:szCs w:val="16"/>
              </w:rPr>
              <w:t>FC, flow cytometry. *IHC, immunohistochemistry.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6"/>
        </w:rPr>
      </w:pPr>
      <w:r>
        <w:rPr>
          <w:rFonts w:cs="Cambria" w:ascii="Cambria" w:hAnsi="Cambria"/>
          <w:sz w:val="18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39:00Z</dcterms:created>
  <dc:creator>Lenovo</dc:creator>
  <dc:description/>
  <cp:keywords/>
  <dc:language>en-US</dc:language>
  <cp:lastModifiedBy>Wang</cp:lastModifiedBy>
  <cp:lastPrinted>2022-04-18T00:01:00Z</cp:lastPrinted>
  <dcterms:modified xsi:type="dcterms:W3CDTF">2023-03-18T17:33:00Z</dcterms:modified>
  <cp:revision>850</cp:revision>
  <dc:subject/>
  <dc:title/>
</cp:coreProperties>
</file>